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120"/>
        <w:jc w:val="both"/>
        <w:rPr>
          <w:sz w:val="20"/>
          <w:szCs w:val="20"/>
          <w:highlight w:val="yellow"/>
        </w:rPr>
      </w:pPr>
      <w:r>
        <w:rPr>
          <w:rFonts w:cs="Times New Roman"/>
          <w:b/>
          <w:bCs/>
          <w:sz w:val="20"/>
          <w:szCs w:val="20"/>
          <w:highlight w:val="yellow"/>
          <w:lang w:val="en-US" w:eastAsia="zh-CN"/>
        </w:rPr>
        <w:t xml:space="preserve">Supplementary </w:t>
      </w:r>
      <w:r>
        <w:rPr>
          <w:rFonts w:cs="Times New Roman"/>
          <w:b/>
          <w:bCs/>
          <w:sz w:val="20"/>
          <w:szCs w:val="20"/>
          <w:highlight w:val="yellow"/>
        </w:rPr>
        <w:t>Table</w:t>
      </w:r>
      <w:r>
        <w:rPr>
          <w:rFonts w:cs="Times New Roman"/>
          <w:b/>
          <w:bCs/>
          <w:sz w:val="20"/>
          <w:szCs w:val="20"/>
          <w:highlight w:val="yellow"/>
          <w:lang w:val="en-US" w:eastAsia="zh-CN"/>
        </w:rPr>
        <w:t xml:space="preserve"> 4</w:t>
      </w:r>
      <w:r>
        <w:rPr>
          <w:color w:val="000000"/>
          <w:sz w:val="20"/>
          <w:szCs w:val="20"/>
          <w:highlight w:val="yellow"/>
        </w:rPr>
        <w:t xml:space="preserve"> </w:t>
      </w:r>
      <w:r>
        <w:rPr>
          <w:color w:val="000000"/>
          <w:sz w:val="20"/>
          <w:szCs w:val="20"/>
          <w:highlight w:val="yellow"/>
          <w:lang w:val="en-US" w:eastAsia="zh-CN"/>
        </w:rPr>
        <w:t xml:space="preserve"> </w:t>
      </w:r>
      <w:r>
        <w:rPr>
          <w:rFonts w:eastAsia="宋体" w:cs="Times New Roman"/>
          <w:sz w:val="20"/>
          <w:szCs w:val="20"/>
          <w:highlight w:val="yellow"/>
        </w:rPr>
        <w:t xml:space="preserve">KEGG Pathway enrichment analysis in wild type and </w:t>
      </w:r>
      <w:r>
        <w:rPr>
          <w:rFonts w:eastAsia="宋体" w:cs="Times New Roman"/>
          <w:i/>
          <w:iCs/>
          <w:sz w:val="20"/>
          <w:szCs w:val="20"/>
          <w:highlight w:val="yellow"/>
        </w:rPr>
        <w:t>BcWRKY1</w:t>
      </w:r>
      <w:r>
        <w:rPr>
          <w:rFonts w:eastAsia="宋体" w:cs="Times New Roman"/>
          <w:i/>
          <w:iCs/>
          <w:sz w:val="20"/>
          <w:szCs w:val="20"/>
          <w:highlight w:val="yellow"/>
          <w:lang w:val="en-US" w:eastAsia="zh-CN"/>
        </w:rPr>
        <w:t>-OX1</w:t>
      </w:r>
      <w:r>
        <w:rPr>
          <w:rFonts w:eastAsia="宋体" w:cs="Times New Roman"/>
          <w:sz w:val="20"/>
          <w:szCs w:val="20"/>
          <w:highlight w:val="yellow"/>
        </w:rPr>
        <w:t xml:space="preserve"> </w:t>
      </w:r>
      <w:r>
        <w:rPr>
          <w:rFonts w:eastAsia="宋体" w:cs="Times New Roman"/>
          <w:sz w:val="20"/>
          <w:szCs w:val="20"/>
          <w:highlight w:val="yellow"/>
        </w:rPr>
        <w:t>transgenic</w:t>
      </w:r>
      <w:r>
        <w:rPr>
          <w:rFonts w:eastAsia="宋体" w:cs="Times New Roman"/>
          <w:sz w:val="20"/>
          <w:szCs w:val="20"/>
          <w:highlight w:val="yellow"/>
        </w:rPr>
        <w:t xml:space="preserve"> </w:t>
      </w:r>
      <w:r>
        <w:rPr>
          <w:rFonts w:eastAsia="宋体" w:cs="Times New Roman"/>
          <w:i/>
          <w:iCs/>
          <w:sz w:val="20"/>
          <w:szCs w:val="20"/>
          <w:highlight w:val="yellow"/>
        </w:rPr>
        <w:t>Arabidopsis thaliana</w:t>
      </w:r>
      <w:r>
        <w:rPr>
          <w:rFonts w:eastAsia="宋体" w:cs="Times New Roman"/>
          <w:sz w:val="20"/>
          <w:szCs w:val="20"/>
          <w:highlight w:val="yellow"/>
        </w:rPr>
        <w:t>.</w:t>
      </w:r>
    </w:p>
    <w:tbl>
      <w:tblPr>
        <w:tblW w:w="89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959"/>
        <w:gridCol w:w="650"/>
        <w:gridCol w:w="992"/>
        <w:gridCol w:w="1058"/>
        <w:gridCol w:w="1058"/>
        <w:gridCol w:w="900"/>
        <w:gridCol w:w="1075"/>
        <w:gridCol w:w="1409"/>
      </w:tblGrid>
      <w:tr>
        <w:trPr>
          <w:trHeight w:val="283" w:hRule="atLeast"/>
        </w:trPr>
        <w:tc>
          <w:tcPr>
            <w:tcW w:w="8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262626"/>
                <w:sz w:val="18"/>
                <w:szCs w:val="18"/>
              </w:rPr>
            </w:pPr>
            <w:r>
              <w:rPr>
                <w:color w:val="262626"/>
                <w:sz w:val="18"/>
                <w:szCs w:val="18"/>
              </w:rPr>
              <w:t>ID</w:t>
            </w:r>
            <w:r>
              <w:rPr>
                <w:color w:val="262626"/>
                <w:sz w:val="18"/>
                <w:szCs w:val="18"/>
              </w:rPr>
              <w:t xml:space="preserve"> of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262626"/>
                <w:sz w:val="18"/>
                <w:szCs w:val="18"/>
              </w:rPr>
              <w:t>KEGG Pathway</w:t>
            </w:r>
          </w:p>
        </w:tc>
        <w:tc>
          <w:tcPr>
            <w:tcW w:w="9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262626"/>
                <w:sz w:val="18"/>
                <w:szCs w:val="18"/>
              </w:rPr>
            </w:pPr>
            <w:r>
              <w:rPr>
                <w:color w:val="262626"/>
                <w:sz w:val="18"/>
                <w:szCs w:val="18"/>
              </w:rPr>
              <w:t>KEGG Pathwa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262626"/>
                <w:sz w:val="18"/>
                <w:szCs w:val="18"/>
              </w:rPr>
              <w:t>Name</w:t>
            </w:r>
          </w:p>
        </w:tc>
        <w:tc>
          <w:tcPr>
            <w:tcW w:w="6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262626"/>
                <w:sz w:val="18"/>
                <w:szCs w:val="18"/>
              </w:rPr>
              <w:t>P-valu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262626"/>
                <w:sz w:val="18"/>
                <w:szCs w:val="18"/>
              </w:rPr>
              <w:t>C</w:t>
            </w:r>
            <w:r>
              <w:rPr>
                <w:color w:val="262626"/>
                <w:sz w:val="18"/>
                <w:szCs w:val="18"/>
              </w:rPr>
              <w:t>orrected</w:t>
            </w:r>
            <w:r>
              <w:rPr>
                <w:color w:val="262626"/>
                <w:sz w:val="18"/>
                <w:szCs w:val="18"/>
              </w:rPr>
              <w:t xml:space="preserve"> </w:t>
            </w:r>
            <w:r>
              <w:rPr>
                <w:color w:val="262626"/>
                <w:sz w:val="18"/>
                <w:szCs w:val="18"/>
              </w:rPr>
              <w:t>P- value</w:t>
            </w:r>
          </w:p>
        </w:tc>
        <w:tc>
          <w:tcPr>
            <w:tcW w:w="10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262626"/>
                <w:sz w:val="18"/>
                <w:szCs w:val="18"/>
              </w:rPr>
              <w:t>N</w:t>
            </w:r>
            <w:r>
              <w:rPr>
                <w:color w:val="262626"/>
                <w:sz w:val="18"/>
                <w:szCs w:val="18"/>
              </w:rPr>
              <w:t>umber</w:t>
            </w:r>
            <w:r>
              <w:rPr>
                <w:color w:val="262626"/>
                <w:sz w:val="18"/>
                <w:szCs w:val="18"/>
              </w:rPr>
              <w:t>s</w:t>
            </w:r>
            <w:r>
              <w:rPr>
                <w:color w:val="262626"/>
                <w:sz w:val="18"/>
                <w:szCs w:val="18"/>
              </w:rPr>
              <w:t xml:space="preserve"> of differential metabolites associated with the pathway</w:t>
            </w:r>
          </w:p>
        </w:tc>
        <w:tc>
          <w:tcPr>
            <w:tcW w:w="10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262626"/>
                <w:sz w:val="18"/>
                <w:szCs w:val="18"/>
              </w:rPr>
              <w:t>N</w:t>
            </w:r>
            <w:r>
              <w:rPr>
                <w:color w:val="262626"/>
                <w:sz w:val="18"/>
                <w:szCs w:val="18"/>
              </w:rPr>
              <w:t>umber</w:t>
            </w:r>
            <w:r>
              <w:rPr>
                <w:color w:val="262626"/>
                <w:sz w:val="18"/>
                <w:szCs w:val="18"/>
              </w:rPr>
              <w:t>s</w:t>
            </w:r>
            <w:r>
              <w:rPr>
                <w:color w:val="262626"/>
                <w:sz w:val="18"/>
                <w:szCs w:val="18"/>
              </w:rPr>
              <w:t xml:space="preserve"> of background metabolites associated with the pathway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262626"/>
                <w:sz w:val="18"/>
                <w:szCs w:val="18"/>
              </w:rPr>
              <w:t>Number</w:t>
            </w:r>
            <w:r>
              <w:rPr>
                <w:color w:val="262626"/>
                <w:sz w:val="18"/>
                <w:szCs w:val="18"/>
              </w:rPr>
              <w:t>s</w:t>
            </w:r>
            <w:r>
              <w:rPr>
                <w:color w:val="262626"/>
                <w:sz w:val="18"/>
                <w:szCs w:val="18"/>
              </w:rPr>
              <w:t xml:space="preserve"> of </w:t>
            </w:r>
            <w:r>
              <w:rPr>
                <w:sz w:val="18"/>
                <w:szCs w:val="18"/>
              </w:rPr>
              <w:t>differential</w:t>
            </w:r>
            <w:r>
              <w:rPr>
                <w:color w:val="262626"/>
                <w:sz w:val="18"/>
                <w:szCs w:val="18"/>
              </w:rPr>
              <w:t xml:space="preserve"> metabolites</w:t>
            </w:r>
            <w:r>
              <w:rPr>
                <w:color w:val="262626"/>
                <w:sz w:val="18"/>
                <w:szCs w:val="18"/>
              </w:rPr>
              <w:t xml:space="preserve"> </w:t>
            </w:r>
            <w:r>
              <w:rPr>
                <w:color w:val="262626"/>
                <w:sz w:val="18"/>
                <w:szCs w:val="18"/>
              </w:rPr>
              <w:t xml:space="preserve">of </w:t>
            </w:r>
            <w:r>
              <w:rPr>
                <w:color w:val="262626"/>
                <w:sz w:val="18"/>
                <w:szCs w:val="18"/>
              </w:rPr>
              <w:t xml:space="preserve">kegg </w:t>
            </w:r>
            <w:r>
              <w:rPr>
                <w:color w:val="262626"/>
                <w:sz w:val="18"/>
                <w:szCs w:val="18"/>
              </w:rPr>
              <w:t>notes</w:t>
            </w:r>
          </w:p>
        </w:tc>
        <w:tc>
          <w:tcPr>
            <w:tcW w:w="10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262626"/>
                <w:sz w:val="18"/>
                <w:szCs w:val="18"/>
              </w:rPr>
              <w:t>Number</w:t>
            </w:r>
            <w:r>
              <w:rPr>
                <w:color w:val="262626"/>
                <w:sz w:val="18"/>
                <w:szCs w:val="18"/>
              </w:rPr>
              <w:t>s</w:t>
            </w:r>
            <w:r>
              <w:rPr>
                <w:color w:val="262626"/>
                <w:sz w:val="18"/>
                <w:szCs w:val="18"/>
              </w:rPr>
              <w:t xml:space="preserve"> of background metabolites</w:t>
            </w:r>
            <w:r>
              <w:rPr>
                <w:color w:val="262626"/>
                <w:sz w:val="18"/>
                <w:szCs w:val="18"/>
              </w:rPr>
              <w:t xml:space="preserve"> </w:t>
            </w:r>
            <w:r>
              <w:rPr>
                <w:color w:val="262626"/>
                <w:sz w:val="18"/>
                <w:szCs w:val="18"/>
              </w:rPr>
              <w:t xml:space="preserve">of </w:t>
            </w:r>
            <w:r>
              <w:rPr>
                <w:color w:val="262626"/>
                <w:sz w:val="18"/>
                <w:szCs w:val="18"/>
              </w:rPr>
              <w:t xml:space="preserve">kegg </w:t>
            </w:r>
            <w:r>
              <w:rPr>
                <w:color w:val="262626"/>
                <w:sz w:val="18"/>
                <w:szCs w:val="18"/>
              </w:rPr>
              <w:t>notes</w:t>
            </w:r>
          </w:p>
        </w:tc>
        <w:tc>
          <w:tcPr>
            <w:tcW w:w="14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262626"/>
                <w:sz w:val="18"/>
                <w:szCs w:val="18"/>
              </w:rPr>
              <w:t xml:space="preserve">List of </w:t>
            </w:r>
            <w:r>
              <w:rPr>
                <w:color w:val="262626"/>
                <w:sz w:val="18"/>
                <w:szCs w:val="18"/>
              </w:rPr>
              <w:t>Enriched</w:t>
            </w:r>
            <w:r>
              <w:rPr>
                <w:color w:val="262626"/>
                <w:sz w:val="18"/>
                <w:szCs w:val="18"/>
              </w:rPr>
              <w:t xml:space="preserve"> </w:t>
            </w:r>
            <w:r>
              <w:rPr>
                <w:color w:val="262626"/>
                <w:sz w:val="18"/>
                <w:szCs w:val="18"/>
              </w:rPr>
              <w:t>metabolites</w:t>
            </w:r>
          </w:p>
        </w:tc>
      </w:tr>
      <w:tr>
        <w:trPr>
          <w:trHeight w:val="59" w:hRule="atLeast"/>
        </w:trPr>
        <w:tc>
          <w:tcPr>
            <w:tcW w:w="85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hyperlink r:id="rId2" w:tgtFrame="E:/%E5%8D%8E%E5%A4%A7-2018-04-30/%E6%AF%95%E4%B8%9A%E7%9B%B8%E5%85%B3%E6%9D%90%E6%96%99/%E4%B8%8A%E4%BA%A4%E6%AF%95%E4%B8%9A%E8%AE%BA%E6%96%87-2019-02-08/P101SC18123438-01-B1-23.result/P101SC18123438-01-B1-23.result/4.MetKeggAnalysis/WRKY.vs.WT/WRKY.vs.WT_pos_KEGG_map/_blank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map00941</w:t>
              </w:r>
            </w:hyperlink>
          </w:p>
        </w:tc>
        <w:tc>
          <w:tcPr>
            <w:tcW w:w="95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lavonoid biosynthesis</w:t>
            </w:r>
          </w:p>
        </w:tc>
        <w:tc>
          <w:tcPr>
            <w:tcW w:w="65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19481949844043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9274423919253</w:t>
            </w:r>
          </w:p>
        </w:tc>
        <w:tc>
          <w:tcPr>
            <w:tcW w:w="1058" w:type="dxa"/>
            <w:tcBorders>
              <w:top w:val="single" w:sz="12" w:space="0" w:color="000000"/>
            </w:tcBorders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58" w:type="dxa"/>
            <w:tcBorders>
              <w:top w:val="single" w:sz="12" w:space="0" w:color="000000"/>
            </w:tcBorders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7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  <w:tc>
          <w:tcPr>
            <w:tcW w:w="140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_24_pos Com_3954_pos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hyperlink r:id="rId3" w:tgtFrame="E:/%E5%8D%8E%E5%A4%A7-2018-04-30/%E6%AF%95%E4%B8%9A%E7%9B%B8%E5%85%B3%E6%9D%90%E6%96%99/%E4%B8%8A%E4%BA%A4%E6%AF%95%E4%B8%9A%E8%AE%BA%E6%96%87-2019-02-08/P101SC18123438-01-B1-23.result/P101SC18123438-01-B1-23.result/4.MetKeggAnalysis/WRKY.vs.WT/WRKY.vs.WT_pos_KEGG_map/_blank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map00940</w:t>
              </w:r>
            </w:hyperlink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Phenylpropanoid biosynthesis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7255872878978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0927442391925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7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_3954_pos Com_6_pos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hyperlink r:id="rId4" w:tgtFrame="E:/%E5%8D%8E%E5%A4%A7-2018-04-30/%E6%AF%95%E4%B8%9A%E7%9B%B8%E5%85%B3%E6%9D%90%E6%96%99/%E4%B8%8A%E4%BA%A4%E6%AF%95%E4%B8%9A%E8%AE%BA%E6%96%87-2019-02-08/P101SC18123438-01-B1-23.result/P101SC18123438-01-B1-23.result/4.MetKeggAnalysis/WRKY.vs.WT/WRKY.vs.WT_pos_KEGG_map/_blank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map00945</w:t>
              </w:r>
            </w:hyperlink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Stilbenoid, diarylheptanoid and gingerol biosynthesis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7731860597981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0927442391925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7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_3954_pos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hyperlink r:id="rId5" w:tgtFrame="E:/%E5%8D%8E%E5%A4%A7-2018-04-30/%E6%AF%95%E4%B8%9A%E7%9B%B8%E5%85%B3%E6%9D%90%E6%96%99/%E4%B8%8A%E4%BA%A4%E6%AF%95%E4%B8%9A%E8%AE%BA%E6%96%87-2019-02-08/P101SC18123438-01-B1-23.result/P101SC18123438-01-B1-23.result/4.MetKeggAnalysis/WRKY.vs.WT/WRKY.vs.WT_pos_KEGG_map/_blank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map04075</w:t>
              </w:r>
            </w:hyperlink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Plant hormone signal transductio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494555149668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3168411882366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7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_252_pos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hyperlink r:id="rId6" w:tgtFrame="E:/%E5%8D%8E%E5%A4%A7-2018-04-30/%E6%AF%95%E4%B8%9A%E7%9B%B8%E5%85%B3%E6%9D%90%E6%96%99/%E4%B8%8A%E4%BA%A4%E6%AF%95%E4%B8%9A%E8%AE%BA%E6%96%87-2019-02-08/P101SC18123438-01-B1-23.result/P101SC18123438-01-B1-23.result/4.MetKeggAnalysis/WRKY.vs.WT/WRKY.vs.WT_pos_KEGG_map/_blank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map00380</w:t>
              </w:r>
            </w:hyperlink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ryptophan metabolism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485817512464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3168411882366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7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_252_pos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hyperlink r:id="rId7" w:tgtFrame="E:/%E5%8D%8E%E5%A4%A7-2018-04-30/%E6%AF%95%E4%B8%9A%E7%9B%B8%E5%85%B3%E6%9D%90%E6%96%99/%E4%B8%8A%E4%BA%A4%E6%AF%95%E4%B8%9A%E8%AE%BA%E6%96%87-2019-02-08/P101SC18123438-01-B1-23.result/P101SC18123438-01-B1-23.result/4.MetKeggAnalysis/WRKY.vs.WT/WRKY.vs.WT_pos_KEGG_map/_blank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map00944</w:t>
              </w:r>
            </w:hyperlink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Flavone and flavonol biosynthesis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793415625988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3168411882366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7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_307_pos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hyperlink r:id="rId8" w:tgtFrame="E:/%E5%8D%8E%E5%A4%A7-2018-04-30/%E6%AF%95%E4%B8%9A%E7%9B%B8%E5%85%B3%E6%9D%90%E6%96%99/%E4%B8%8A%E4%BA%A4%E6%AF%95%E4%B8%9A%E8%AE%BA%E6%96%87-2019-02-08/P101SC18123438-01-B1-23.result/P101SC18123438-01-B1-23.result/4.MetKeggAnalysis/WRKY.vs.WT/WRKY.vs.WT_pos_KEGG_map/_blank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map04976</w:t>
              </w:r>
            </w:hyperlink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Bile secretion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376363836403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3168411882366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7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_1584_pos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hyperlink r:id="rId9" w:tgtFrame="E:/%E5%8D%8E%E5%A4%A7-2018-04-30/%E6%AF%95%E4%B8%9A%E7%9B%B8%E5%85%B3%E6%9D%90%E6%96%99/%E4%B8%8A%E4%BA%A4%E6%AF%95%E4%B8%9A%E8%AE%BA%E6%96%87-2019-02-08/P101SC18123438-01-B1-23.result/P101SC18123438-01-B1-23.result/4.MetKeggAnalysis/WRKY.vs.WT/WRKY.vs.WT_pos_KEGG_map/_blank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map01061</w:t>
              </w:r>
            </w:hyperlink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Biosynthesis of phenylpropanoids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652348676553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3168411882366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7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_6_pos</w:t>
            </w:r>
          </w:p>
        </w:tc>
      </w:tr>
      <w:tr>
        <w:trPr>
          <w:trHeight w:val="302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hyperlink r:id="rId10" w:tgtFrame="E:/%E5%8D%8E%E5%A4%A7-2018-04-30/%E6%AF%95%E4%B8%9A%E7%9B%B8%E5%85%B3%E6%9D%90%E6%96%99/%E4%B8%8A%E4%BA%A4%E6%AF%95%E4%B8%9A%E8%AE%BA%E6%96%87-2019-02-08/P101SC18123438-01-B1-23.result/P101SC18123438-01-B1-23.result/4.MetKeggAnalysis/WRKY.vs.WT/WRKY.vs.WT_pos_KEGG_map/_blank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map01070</w:t>
              </w:r>
            </w:hyperlink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Biosynthesis of plant hormones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918417893703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3168411882366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7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_252_pos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hyperlink r:id="rId11" w:tgtFrame="E:/%E5%8D%8E%E5%A4%A7-2018-04-30/%E6%AF%95%E4%B8%9A%E7%9B%B8%E5%85%B3%E6%9D%90%E6%96%99/%E4%B8%8A%E4%BA%A4%E6%AF%95%E4%B8%9A%E8%AE%BA%E6%96%87-2019-02-08/P101SC18123438-01-B1-23.result/P101SC18123438-01-B1-23.result/4.MetKeggAnalysis/WRKY.vs.WT/WRKY.vs.WT_pos_KEGG_map/_blank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map01110</w:t>
              </w:r>
            </w:hyperlink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Biosynthesis of secondary metabolites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3957104422550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3168411882366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7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_24_pos Com_3954_pos Com_6_pos</w:t>
            </w:r>
          </w:p>
        </w:tc>
      </w:tr>
      <w:tr>
        <w:trPr/>
        <w:tc>
          <w:tcPr>
            <w:tcW w:w="8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E:/%25E5%258D%258E%25E5%25A4%25A7-2018-04-30/%25E6%25AF%2595%25E4%25B8%259A%25E7%259B%25B8%25E5%2585%25B3%25E6%259D%2590%25E6%2596%2599/%25E4%25B8%258A%25E4%25BA%25A4%25E6%25AF%2595%25E4%25B8%259A%25E8%25AE%25BA%25E6%2596%2587-2019-02-08/P101SC18123438-01-B1-23.result/P101SC18123438-01-B1-23.result/4.MetKeggAnalysis/WRKY.vs.WT/WRKY.vs.WT_pos_KEGG_map/src/00941.html" TargetMode="External"/><Relationship Id="rId3" Type="http://schemas.openxmlformats.org/officeDocument/2006/relationships/hyperlink" Target="../../../../E:/%25E5%258D%258E%25E5%25A4%25A7-2018-04-30/%25E6%25AF%2595%25E4%25B8%259A%25E7%259B%25B8%25E5%2585%25B3%25E6%259D%2590%25E6%2596%2599/%25E4%25B8%258A%25E4%25BA%25A4%25E6%25AF%2595%25E4%25B8%259A%25E8%25AE%25BA%25E6%2596%2587-2019-02-08/P101SC18123438-01-B1-23.result/P101SC18123438-01-B1-23.result/4.MetKeggAnalysis/WRKY.vs.WT/WRKY.vs.WT_pos_KEGG_map/src/00940.html" TargetMode="External"/><Relationship Id="rId4" Type="http://schemas.openxmlformats.org/officeDocument/2006/relationships/hyperlink" Target="../../../../E:/%25E5%258D%258E%25E5%25A4%25A7-2018-04-30/%25E6%25AF%2595%25E4%25B8%259A%25E7%259B%25B8%25E5%2585%25B3%25E6%259D%2590%25E6%2596%2599/%25E4%25B8%258A%25E4%25BA%25A4%25E6%25AF%2595%25E4%25B8%259A%25E8%25AE%25BA%25E6%2596%2587-2019-02-08/P101SC18123438-01-B1-23.result/P101SC18123438-01-B1-23.result/4.MetKeggAnalysis/WRKY.vs.WT/WRKY.vs.WT_pos_KEGG_map/src/00945.html" TargetMode="External"/><Relationship Id="rId5" Type="http://schemas.openxmlformats.org/officeDocument/2006/relationships/hyperlink" Target="../../../../E:/%25E5%258D%258E%25E5%25A4%25A7-2018-04-30/%25E6%25AF%2595%25E4%25B8%259A%25E7%259B%25B8%25E5%2585%25B3%25E6%259D%2590%25E6%2596%2599/%25E4%25B8%258A%25E4%25BA%25A4%25E6%25AF%2595%25E4%25B8%259A%25E8%25AE%25BA%25E6%2596%2587-2019-02-08/P101SC18123438-01-B1-23.result/P101SC18123438-01-B1-23.result/4.MetKeggAnalysis/WRKY.vs.WT/WRKY.vs.WT_pos_KEGG_map/src/04075.html" TargetMode="External"/><Relationship Id="rId6" Type="http://schemas.openxmlformats.org/officeDocument/2006/relationships/hyperlink" Target="../../../../E:/%25E5%258D%258E%25E5%25A4%25A7-2018-04-30/%25E6%25AF%2595%25E4%25B8%259A%25E7%259B%25B8%25E5%2585%25B3%25E6%259D%2590%25E6%2596%2599/%25E4%25B8%258A%25E4%25BA%25A4%25E6%25AF%2595%25E4%25B8%259A%25E8%25AE%25BA%25E6%2596%2587-2019-02-08/P101SC18123438-01-B1-23.result/P101SC18123438-01-B1-23.result/4.MetKeggAnalysis/WRKY.vs.WT/WRKY.vs.WT_pos_KEGG_map/src/00380.html" TargetMode="External"/><Relationship Id="rId7" Type="http://schemas.openxmlformats.org/officeDocument/2006/relationships/hyperlink" Target="../../../../E:/%25E5%258D%258E%25E5%25A4%25A7-2018-04-30/%25E6%25AF%2595%25E4%25B8%259A%25E7%259B%25B8%25E5%2585%25B3%25E6%259D%2590%25E6%2596%2599/%25E4%25B8%258A%25E4%25BA%25A4%25E6%25AF%2595%25E4%25B8%259A%25E8%25AE%25BA%25E6%2596%2587-2019-02-08/P101SC18123438-01-B1-23.result/P101SC18123438-01-B1-23.result/4.MetKeggAnalysis/WRKY.vs.WT/WRKY.vs.WT_pos_KEGG_map/src/00944.html" TargetMode="External"/><Relationship Id="rId8" Type="http://schemas.openxmlformats.org/officeDocument/2006/relationships/hyperlink" Target="../../../../E:/%25E5%258D%258E%25E5%25A4%25A7-2018-04-30/%25E6%25AF%2595%25E4%25B8%259A%25E7%259B%25B8%25E5%2585%25B3%25E6%259D%2590%25E6%2596%2599/%25E4%25B8%258A%25E4%25BA%25A4%25E6%25AF%2595%25E4%25B8%259A%25E8%25AE%25BA%25E6%2596%2587-2019-02-08/P101SC18123438-01-B1-23.result/P101SC18123438-01-B1-23.result/4.MetKeggAnalysis/WRKY.vs.WT/WRKY.vs.WT_pos_KEGG_map/src/04976.html" TargetMode="External"/><Relationship Id="rId9" Type="http://schemas.openxmlformats.org/officeDocument/2006/relationships/hyperlink" Target="../../../../E:/%25E5%258D%258E%25E5%25A4%25A7-2018-04-30/%25E6%25AF%2595%25E4%25B8%259A%25E7%259B%25B8%25E5%2585%25B3%25E6%259D%2590%25E6%2596%2599/%25E4%25B8%258A%25E4%25BA%25A4%25E6%25AF%2595%25E4%25B8%259A%25E8%25AE%25BA%25E6%2596%2587-2019-02-08/P101SC18123438-01-B1-23.result/P101SC18123438-01-B1-23.result/4.MetKeggAnalysis/WRKY.vs.WT/WRKY.vs.WT_pos_KEGG_map/src/01061.html" TargetMode="External"/><Relationship Id="rId10" Type="http://schemas.openxmlformats.org/officeDocument/2006/relationships/hyperlink" Target="../../../../E:/%25E5%258D%258E%25E5%25A4%25A7-2018-04-30/%25E6%25AF%2595%25E4%25B8%259A%25E7%259B%25B8%25E5%2585%25B3%25E6%259D%2590%25E6%2596%2599/%25E4%25B8%258A%25E4%25BA%25A4%25E6%25AF%2595%25E4%25B8%259A%25E8%25AE%25BA%25E6%2596%2587-2019-02-08/P101SC18123438-01-B1-23.result/P101SC18123438-01-B1-23.result/4.MetKeggAnalysis/WRKY.vs.WT/WRKY.vs.WT_pos_KEGG_map/src/01070.html" TargetMode="External"/><Relationship Id="rId11" Type="http://schemas.openxmlformats.org/officeDocument/2006/relationships/hyperlink" Target="../../../../E:/%25E5%258D%258E%25E5%25A4%25A7-2018-04-30/%25E6%25AF%2595%25E4%25B8%259A%25E7%259B%25B8%25E5%2585%25B3%25E6%259D%2590%25E6%2596%2599/%25E4%25B8%258A%25E4%25BA%25A4%25E6%25AF%2595%25E4%25B8%259A%25E8%25AE%25BA%25E6%2596%2587-2019-02-08/P101SC18123438-01-B1-23.result/P101SC18123438-01-B1-23.result/4.MetKeggAnalysis/WRKY.vs.WT/WRKY.vs.WT_pos_KEGG_map/src/01110.html" TargetMode="Externa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eijuan</dc:creator>
  <dc:description/>
  <dc:language>en-US</dc:language>
  <cp:lastModifiedBy>哄哄</cp:lastModifiedBy>
  <dcterms:modified xsi:type="dcterms:W3CDTF">2022-05-11T07:27:3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64BAA147261427FACBFC85C1B6135DF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commondata</vt:lpwstr>
  </property>
</Properties>
</file>